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CC0B1" w14:textId="77777777" w:rsidR="004D05E0" w:rsidRDefault="004D05E0" w:rsidP="004D05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Hlk3062674"/>
      <w:r>
        <w:rPr>
          <w:rFonts w:ascii="Times New Roman" w:hAnsi="Times New Roman" w:cs="Times New Roman"/>
          <w:b/>
          <w:sz w:val="24"/>
          <w:szCs w:val="24"/>
          <w:u w:val="single"/>
        </w:rPr>
        <w:t>Appendix 1: Sample price ratio calculations</w:t>
      </w:r>
    </w:p>
    <w:p w14:paraId="4019253C" w14:textId="77777777" w:rsidR="004D05E0" w:rsidRPr="004D05E0" w:rsidRDefault="004D05E0" w:rsidP="004D05E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D05E0">
        <w:rPr>
          <w:rFonts w:ascii="Times New Roman" w:hAnsi="Times New Roman" w:cs="Times New Roman"/>
          <w:sz w:val="24"/>
          <w:szCs w:val="24"/>
        </w:rPr>
        <w:t>Flat pricing</w:t>
      </w:r>
    </w:p>
    <w:p w14:paraId="1FB64DF5" w14:textId="77777777" w:rsidR="004D05E0" w:rsidRPr="00714EAA" w:rsidRDefault="004D05E0" w:rsidP="004D05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714EAA">
        <w:rPr>
          <w:rFonts w:ascii="Times New Roman" w:hAnsi="Times New Roman" w:cs="Times New Roman"/>
          <w:sz w:val="24"/>
          <w:szCs w:val="24"/>
        </w:rPr>
        <w:t xml:space="preserve">Afatinib is available in 20, 30, 40, and 50 mg tablets. All tablets are priced at $80. </w:t>
      </w:r>
    </w:p>
    <w:p w14:paraId="2FD97DB5" w14:textId="77777777" w:rsidR="004D05E0" w:rsidRDefault="004D05E0" w:rsidP="004D05E0">
      <w:pPr>
        <w:ind w:left="144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ce ratio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$80-$80)/(50 mg-20 mg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$80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0 mg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</w:p>
    <w:p w14:paraId="45B84A17" w14:textId="77777777" w:rsidR="004D05E0" w:rsidRDefault="004D05E0" w:rsidP="004D05E0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= 0</w:t>
      </w:r>
    </w:p>
    <w:p w14:paraId="49FF3D2E" w14:textId="77777777" w:rsidR="004D05E0" w:rsidRDefault="004D05E0" w:rsidP="004D05E0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us, afatinib has perfect flat pricing since the price ratio is 0. </w:t>
      </w:r>
    </w:p>
    <w:p w14:paraId="5FDAEBF8" w14:textId="77777777" w:rsidR="004D05E0" w:rsidRDefault="004D05E0" w:rsidP="004D05E0">
      <w:pPr>
        <w:rPr>
          <w:rFonts w:ascii="Times New Roman" w:hAnsi="Times New Roman" w:cs="Times New Roman"/>
          <w:sz w:val="24"/>
          <w:szCs w:val="24"/>
        </w:rPr>
      </w:pPr>
    </w:p>
    <w:p w14:paraId="6C9B7643" w14:textId="77777777" w:rsidR="004D05E0" w:rsidRDefault="004D05E0" w:rsidP="004D05E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nalidomide is available in 5, 10, 15, 20, and 25 mg capsules priced at $340, $361, $382, $403, and $424, respectively.</w:t>
      </w:r>
    </w:p>
    <w:p w14:paraId="2314DB22" w14:textId="77777777" w:rsidR="004D05E0" w:rsidRDefault="004D05E0" w:rsidP="004D05E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2276551" w14:textId="77777777" w:rsidR="004D05E0" w:rsidRPr="00453150" w:rsidRDefault="004D05E0" w:rsidP="004D05E0">
      <w:pPr>
        <w:pStyle w:val="ListParagraph"/>
        <w:ind w:left="1440"/>
        <w:rPr>
          <w:rFonts w:ascii="Times New Roman" w:eastAsiaTheme="minorEastAsia" w:hAnsi="Times New Roman" w:cs="Times New Roman"/>
          <w:sz w:val="24"/>
          <w:szCs w:val="24"/>
        </w:rPr>
      </w:pPr>
      <w:r w:rsidRPr="00453150">
        <w:rPr>
          <w:rFonts w:ascii="Times New Roman" w:hAnsi="Times New Roman" w:cs="Times New Roman"/>
          <w:sz w:val="24"/>
          <w:szCs w:val="24"/>
        </w:rPr>
        <w:t xml:space="preserve">Price ratio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$424-$340)/(25 mg-5 mg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$340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 mg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</w:p>
    <w:p w14:paraId="6C66B694" w14:textId="77777777" w:rsidR="004D05E0" w:rsidRPr="00453150" w:rsidRDefault="004D05E0" w:rsidP="004D05E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453150">
        <w:rPr>
          <w:rFonts w:ascii="Times New Roman" w:hAnsi="Times New Roman" w:cs="Times New Roman"/>
          <w:sz w:val="24"/>
          <w:szCs w:val="24"/>
        </w:rPr>
        <w:tab/>
        <w:t xml:space="preserve">      = 0</w:t>
      </w:r>
      <w:r>
        <w:rPr>
          <w:rFonts w:ascii="Times New Roman" w:hAnsi="Times New Roman" w:cs="Times New Roman"/>
          <w:sz w:val="24"/>
          <w:szCs w:val="24"/>
        </w:rPr>
        <w:t>.25</w:t>
      </w:r>
    </w:p>
    <w:p w14:paraId="3B774A2C" w14:textId="77777777" w:rsidR="004D05E0" w:rsidRPr="00714EAA" w:rsidRDefault="004D05E0" w:rsidP="004D05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Thus, lenalidomide has a flat pricing structure since the price ratio is less than 0.33.</w:t>
      </w:r>
    </w:p>
    <w:p w14:paraId="6A653DF1" w14:textId="77777777" w:rsidR="004D05E0" w:rsidRPr="00714EAA" w:rsidRDefault="004D05E0" w:rsidP="004D05E0">
      <w:pPr>
        <w:rPr>
          <w:rFonts w:ascii="Times New Roman" w:hAnsi="Times New Roman" w:cs="Times New Roman"/>
          <w:sz w:val="24"/>
          <w:szCs w:val="24"/>
        </w:rPr>
      </w:pPr>
    </w:p>
    <w:p w14:paraId="49063D16" w14:textId="77777777" w:rsidR="004D05E0" w:rsidRPr="00714EAA" w:rsidRDefault="004D05E0" w:rsidP="004D05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i) </w:t>
      </w:r>
      <w:r w:rsidRPr="00714EAA">
        <w:rPr>
          <w:rFonts w:ascii="Times New Roman" w:hAnsi="Times New Roman" w:cs="Times New Roman"/>
          <w:sz w:val="24"/>
          <w:szCs w:val="24"/>
        </w:rPr>
        <w:t>Linear pricing</w:t>
      </w:r>
    </w:p>
    <w:p w14:paraId="0F625C79" w14:textId="77777777" w:rsidR="004D05E0" w:rsidRPr="00714EAA" w:rsidRDefault="004D05E0" w:rsidP="004D05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4EAA">
        <w:rPr>
          <w:rFonts w:ascii="Times New Roman" w:hAnsi="Times New Roman" w:cs="Times New Roman"/>
          <w:sz w:val="24"/>
          <w:szCs w:val="24"/>
        </w:rPr>
        <w:t>Axitinib is available in 1 and 5 mg tablets priced at $18.60 and $93.00, respectively.</w:t>
      </w:r>
    </w:p>
    <w:p w14:paraId="4B823B83" w14:textId="77777777" w:rsidR="004D05E0" w:rsidRDefault="004D05E0" w:rsidP="004D05E0">
      <w:pPr>
        <w:ind w:left="144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ce ratio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$93.00-$18.60)/(5 mg-1 mg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$18.60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 mg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</w:p>
    <w:p w14:paraId="5E31FB36" w14:textId="77777777" w:rsidR="004D05E0" w:rsidRDefault="004D05E0" w:rsidP="004D05E0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      = 1</w:t>
      </w:r>
    </w:p>
    <w:p w14:paraId="3E7F32AA" w14:textId="77777777" w:rsidR="004D05E0" w:rsidRPr="00714EAA" w:rsidRDefault="004D05E0" w:rsidP="004D05E0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714EAA">
        <w:rPr>
          <w:rFonts w:ascii="Times New Roman" w:hAnsi="Times New Roman" w:cs="Times New Roman"/>
          <w:sz w:val="24"/>
          <w:szCs w:val="24"/>
        </w:rPr>
        <w:t xml:space="preserve">Thus, axitinib has perfect linear pricing since the price ratio is 1. </w:t>
      </w:r>
    </w:p>
    <w:p w14:paraId="30C77AC0" w14:textId="77777777" w:rsidR="004D05E0" w:rsidRDefault="004D05E0" w:rsidP="004D05E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6FBCED2A" w14:textId="77777777" w:rsidR="004D05E0" w:rsidRPr="00714EAA" w:rsidRDefault="004D05E0" w:rsidP="004D05E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714EAA">
        <w:rPr>
          <w:rFonts w:ascii="Times New Roman" w:hAnsi="Times New Roman" w:cs="Times New Roman"/>
          <w:sz w:val="24"/>
          <w:szCs w:val="24"/>
        </w:rPr>
        <w:t>Vandetanib is available in 100 and 300 mg tablets priced at $97.50 and $195.00, respectively.</w:t>
      </w:r>
    </w:p>
    <w:p w14:paraId="3DE36728" w14:textId="77777777" w:rsidR="004D05E0" w:rsidRPr="006B4B44" w:rsidRDefault="004D05E0" w:rsidP="004D05E0">
      <w:pPr>
        <w:pStyle w:val="ListParagraph"/>
        <w:ind w:left="1440"/>
        <w:rPr>
          <w:rFonts w:ascii="Times New Roman" w:eastAsiaTheme="minorEastAsia" w:hAnsi="Times New Roman" w:cs="Times New Roman"/>
          <w:sz w:val="24"/>
          <w:szCs w:val="24"/>
        </w:rPr>
      </w:pPr>
      <w:r w:rsidRPr="006B4B44">
        <w:rPr>
          <w:rFonts w:ascii="Times New Roman" w:hAnsi="Times New Roman" w:cs="Times New Roman"/>
          <w:sz w:val="24"/>
          <w:szCs w:val="24"/>
        </w:rPr>
        <w:t xml:space="preserve">Price ratio 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$</m:t>
            </m:r>
            <m:r>
              <w:rPr>
                <w:rFonts w:ascii="Cambria Math" w:hAnsi="Cambria Math" w:cs="Times New Roman"/>
                <w:sz w:val="24"/>
                <w:szCs w:val="24"/>
              </w:rPr>
              <m:t>195</m:t>
            </m:r>
            <m:r>
              <w:rPr>
                <w:rFonts w:ascii="Cambria Math" w:hAnsi="Cambria Math" w:cs="Times New Roman"/>
                <w:sz w:val="24"/>
                <w:szCs w:val="24"/>
              </w:rPr>
              <m:t>.00-$</m:t>
            </m:r>
            <m:r>
              <w:rPr>
                <w:rFonts w:ascii="Cambria Math" w:hAnsi="Cambria Math" w:cs="Times New Roman"/>
                <w:sz w:val="24"/>
                <w:szCs w:val="24"/>
              </w:rPr>
              <m:t>97.50</m:t>
            </m:r>
            <m:r>
              <w:rPr>
                <w:rFonts w:ascii="Cambria Math" w:hAnsi="Cambria Math" w:cs="Times New Roman"/>
                <w:sz w:val="24"/>
                <w:szCs w:val="24"/>
              </w:rPr>
              <m:t>)/(</m:t>
            </m:r>
            <m:r>
              <w:rPr>
                <w:rFonts w:ascii="Cambria Math" w:hAnsi="Cambria Math" w:cs="Times New Roman"/>
                <w:sz w:val="24"/>
                <w:szCs w:val="24"/>
              </w:rPr>
              <m:t>300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mg-1</m:t>
            </m:r>
            <m:r>
              <w:rPr>
                <w:rFonts w:ascii="Cambria Math" w:hAnsi="Cambria Math" w:cs="Times New Roman"/>
                <w:sz w:val="24"/>
                <w:szCs w:val="24"/>
              </w:rPr>
              <m:t>00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mg)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$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7.50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0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g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den>
        </m:f>
      </m:oMath>
    </w:p>
    <w:p w14:paraId="57F94FF5" w14:textId="77777777" w:rsidR="004D05E0" w:rsidRDefault="004D05E0" w:rsidP="004D05E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6B4B44">
        <w:rPr>
          <w:rFonts w:ascii="Times New Roman" w:hAnsi="Times New Roman" w:cs="Times New Roman"/>
          <w:sz w:val="24"/>
          <w:szCs w:val="24"/>
        </w:rPr>
        <w:tab/>
        <w:t xml:space="preserve">      = </w:t>
      </w:r>
      <w:r>
        <w:rPr>
          <w:rFonts w:ascii="Times New Roman" w:hAnsi="Times New Roman" w:cs="Times New Roman"/>
          <w:sz w:val="24"/>
          <w:szCs w:val="24"/>
        </w:rPr>
        <w:t>0.75</w:t>
      </w:r>
    </w:p>
    <w:p w14:paraId="127D4F76" w14:textId="77777777" w:rsidR="004D05E0" w:rsidRPr="006B4B44" w:rsidRDefault="004D05E0" w:rsidP="004D05E0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</w:p>
    <w:p w14:paraId="6C5E1318" w14:textId="77777777" w:rsidR="004D05E0" w:rsidRPr="00714EAA" w:rsidRDefault="004D05E0" w:rsidP="004D05E0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14EAA">
        <w:rPr>
          <w:rFonts w:ascii="Times New Roman" w:hAnsi="Times New Roman" w:cs="Times New Roman"/>
          <w:sz w:val="24"/>
          <w:szCs w:val="24"/>
        </w:rPr>
        <w:t xml:space="preserve">Thus, vandetanib has a linear pricing since the price ratio is greater than 0.66. </w:t>
      </w:r>
    </w:p>
    <w:p w14:paraId="700F6685" w14:textId="77777777" w:rsidR="004D05E0" w:rsidRDefault="004D05E0" w:rsidP="004D05E0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14:paraId="19DCDE40" w14:textId="77777777" w:rsidR="004D05E0" w:rsidRDefault="004D05E0" w:rsidP="004D05E0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14:paraId="49470050" w14:textId="77777777" w:rsidR="004D05E0" w:rsidRPr="00714EAA" w:rsidRDefault="004D05E0" w:rsidP="004D05E0">
      <w:pPr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bookmarkStart w:id="1" w:name="_GoBack"/>
      <w:bookmarkEnd w:id="1"/>
    </w:p>
    <w:p w14:paraId="43E3C658" w14:textId="77777777" w:rsidR="004D05E0" w:rsidRDefault="004D05E0" w:rsidP="004D05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ppendix 2: Lenvatinib pricing</w:t>
      </w:r>
    </w:p>
    <w:p w14:paraId="143CEA2C" w14:textId="77777777" w:rsidR="004D05E0" w:rsidRDefault="004D05E0" w:rsidP="004D05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Lenvatinib has a unique pricing strategy compared to the drugs reviewed. Lenvatinib is available in 4 mg ($38.78) and 10 mg ($71.64) capsules. The recommended dose for dose level 0 is 24 mg daily, dose level -1 is 20 mg daily, and dose level -2 is 14 mg daily. It can be purchased in pre-packaged combinations of 24 mg ($220.84), 20 mg ($165.64), and 14 mg ($110.42). Although the 24 mg and 20 mg pre-packaged versions of lenvatinib are more convenient, self-combining the 10 mg and 14 mg packages to make the 24 mg dose (dose level 0) or obtaining 2 packages of the 10 mg capsules to make the 20 mg dose ($143.64) enables cost savings. Its pricing structure also influences the cost per mg and cost per 28 days when dose reduced. There is a decrease in the cost per mg of the pre-packaged version by 10.5% at dose level -1 and 14.3% at dose level -2 compared to dose level 0. The cost per 28 days of the pre-package version decrease by 25.0% at dose level -1 and 50.0% at dose level -2 compared to dose level 0. Using self-combined packages, the cost per mg decreases by 6% at dose level -1 and increases by 4% at dose level -2, while the cost per 28 days decreases by 21% at dose level -1 and 39% at dose level -2.</w:t>
      </w:r>
    </w:p>
    <w:bookmarkEnd w:id="0"/>
    <w:p w14:paraId="7FF06968" w14:textId="77777777" w:rsidR="004D05E0" w:rsidRPr="002B6B22" w:rsidRDefault="004D05E0" w:rsidP="004D05E0">
      <w:pPr>
        <w:rPr>
          <w:rFonts w:ascii="Times New Roman" w:hAnsi="Times New Roman" w:cs="Times New Roman"/>
          <w:sz w:val="24"/>
          <w:szCs w:val="24"/>
        </w:rPr>
      </w:pPr>
    </w:p>
    <w:p w14:paraId="4508A94D" w14:textId="77777777" w:rsidR="003645FA" w:rsidRPr="004D05E0" w:rsidRDefault="003645FA" w:rsidP="004D05E0"/>
    <w:sectPr w:rsidR="003645FA" w:rsidRPr="004D05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7F4AC6"/>
    <w:multiLevelType w:val="hybridMultilevel"/>
    <w:tmpl w:val="D73E18A4"/>
    <w:lvl w:ilvl="0" w:tplc="A91C02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386462"/>
    <w:multiLevelType w:val="multilevel"/>
    <w:tmpl w:val="1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6FB95840"/>
    <w:multiLevelType w:val="hybridMultilevel"/>
    <w:tmpl w:val="B1243C6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280B5D"/>
    <w:multiLevelType w:val="hybridMultilevel"/>
    <w:tmpl w:val="DF961B3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5E0"/>
    <w:rsid w:val="003645FA"/>
    <w:rsid w:val="004D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79E23"/>
  <w15:chartTrackingRefBased/>
  <w15:docId w15:val="{34B6F94C-80E4-4F77-BF8D-D6F8DD39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5E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0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Truong</dc:creator>
  <cp:keywords/>
  <dc:description/>
  <cp:lastModifiedBy>Judy Truong</cp:lastModifiedBy>
  <cp:revision>1</cp:revision>
  <dcterms:created xsi:type="dcterms:W3CDTF">2019-03-10T03:24:00Z</dcterms:created>
  <dcterms:modified xsi:type="dcterms:W3CDTF">2019-03-10T03:27:00Z</dcterms:modified>
</cp:coreProperties>
</file>